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0FF76" w14:textId="320773E0" w:rsidR="00004CC1" w:rsidRPr="00233DE4" w:rsidRDefault="00851DE0" w:rsidP="00233DE4">
      <w:pPr>
        <w:spacing w:line="480" w:lineRule="auto"/>
        <w:jc w:val="both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Table 1. </w:t>
      </w:r>
      <w:r w:rsidR="00004CC1" w:rsidRPr="00233DE4">
        <w:rPr>
          <w:rFonts w:ascii="Times New Roman" w:hAnsi="Times New Roman" w:cs="Times New Roman"/>
          <w:b/>
          <w:szCs w:val="24"/>
        </w:rPr>
        <w:t>shRNA and sgRNA sequences</w:t>
      </w:r>
      <w:r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TableGrid"/>
        <w:tblW w:w="0" w:type="auto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6105"/>
      </w:tblGrid>
      <w:tr w:rsidR="00004CC1" w:rsidRPr="00233DE4" w14:paraId="3A49CF57" w14:textId="77777777" w:rsidTr="00253341">
        <w:tc>
          <w:tcPr>
            <w:tcW w:w="2987" w:type="dxa"/>
            <w:tcBorders>
              <w:bottom w:val="single" w:sz="8" w:space="0" w:color="auto"/>
            </w:tcBorders>
          </w:tcPr>
          <w:p w14:paraId="176519A7" w14:textId="2344B117" w:rsidR="006353DB" w:rsidRPr="00233DE4" w:rsidRDefault="006353DB" w:rsidP="006353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b/>
                <w:sz w:val="24"/>
                <w:szCs w:val="24"/>
              </w:rPr>
              <w:t>shRNA/sgRNA c</w:t>
            </w:r>
            <w:r w:rsidR="00233DE4" w:rsidRPr="00233DE4">
              <w:rPr>
                <w:rFonts w:ascii="Times New Roman" w:hAnsi="Times New Roman" w:cs="Times New Roman"/>
                <w:b/>
                <w:sz w:val="24"/>
                <w:szCs w:val="24"/>
              </w:rPr>
              <w:t>lones</w:t>
            </w:r>
          </w:p>
        </w:tc>
        <w:tc>
          <w:tcPr>
            <w:tcW w:w="6105" w:type="dxa"/>
            <w:tcBorders>
              <w:bottom w:val="single" w:sz="8" w:space="0" w:color="auto"/>
            </w:tcBorders>
          </w:tcPr>
          <w:p w14:paraId="1C95CF99" w14:textId="1B345655" w:rsidR="00004CC1" w:rsidRPr="00233DE4" w:rsidRDefault="00233DE4" w:rsidP="006353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b/>
                <w:sz w:val="24"/>
                <w:szCs w:val="24"/>
              </w:rPr>
              <w:t>5’-3’ target sequences</w:t>
            </w:r>
          </w:p>
        </w:tc>
      </w:tr>
      <w:tr w:rsidR="00004CC1" w:rsidRPr="00233DE4" w14:paraId="26999088" w14:textId="77777777" w:rsidTr="00253341">
        <w:tc>
          <w:tcPr>
            <w:tcW w:w="2987" w:type="dxa"/>
            <w:tcBorders>
              <w:top w:val="single" w:sz="8" w:space="0" w:color="auto"/>
            </w:tcBorders>
          </w:tcPr>
          <w:p w14:paraId="3CA3FD45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gPINK1-Forward</w:t>
            </w:r>
          </w:p>
          <w:p w14:paraId="7A381089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gPINK1-Reverse</w:t>
            </w:r>
          </w:p>
          <w:p w14:paraId="53DF5B1E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gHEY1-1-Forward</w:t>
            </w:r>
          </w:p>
          <w:p w14:paraId="3AB777C6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gHEY1-1-Reverse</w:t>
            </w:r>
          </w:p>
          <w:p w14:paraId="2B7AB3A8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 xml:space="preserve">sgHEY1-3 Forward             </w:t>
            </w:r>
          </w:p>
        </w:tc>
        <w:tc>
          <w:tcPr>
            <w:tcW w:w="6105" w:type="dxa"/>
            <w:tcBorders>
              <w:top w:val="single" w:sz="8" w:space="0" w:color="auto"/>
            </w:tcBorders>
          </w:tcPr>
          <w:p w14:paraId="1D4B0DDF" w14:textId="1C2342EC" w:rsidR="00004CC1" w:rsidRPr="00233DE4" w:rsidRDefault="008F5E4E" w:rsidP="006353DB">
            <w:pPr>
              <w:spacing w:line="360" w:lineRule="auto"/>
              <w:jc w:val="both"/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color w:val="333333"/>
                <w:sz w:val="24"/>
                <w:szCs w:val="24"/>
              </w:rPr>
              <w:t>AAAGGGAAAGTCACTGCTAG</w:t>
            </w:r>
          </w:p>
          <w:p w14:paraId="635FF5AF" w14:textId="10D9652F" w:rsidR="00004CC1" w:rsidRPr="00233DE4" w:rsidRDefault="00233DE4" w:rsidP="006353DB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TAGCAGTGACTTTCCCTTT</w:t>
            </w:r>
          </w:p>
          <w:p w14:paraId="736113F6" w14:textId="0FCB07B1" w:rsidR="00004CC1" w:rsidRPr="00233DE4" w:rsidRDefault="008F5E4E" w:rsidP="006353DB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CGACGCACCGCCGCCGGGC</w:t>
            </w:r>
          </w:p>
          <w:p w14:paraId="6E47B8F4" w14:textId="30FB861F" w:rsidR="00004CC1" w:rsidRPr="00233DE4" w:rsidRDefault="00233DE4" w:rsidP="006353DB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GCCCGGCGGCGGTGCGTCGG</w:t>
            </w:r>
          </w:p>
          <w:p w14:paraId="508F5AC1" w14:textId="7AF2CE5D" w:rsidR="00004CC1" w:rsidRPr="00233DE4" w:rsidRDefault="008F5E4E" w:rsidP="006353DB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GCGCGGTCCGCTAGAGCCCT</w:t>
            </w:r>
          </w:p>
        </w:tc>
      </w:tr>
      <w:tr w:rsidR="00004CC1" w:rsidRPr="00233DE4" w14:paraId="7AAE34F7" w14:textId="77777777" w:rsidTr="00253341">
        <w:tc>
          <w:tcPr>
            <w:tcW w:w="2987" w:type="dxa"/>
          </w:tcPr>
          <w:p w14:paraId="6C4A72E4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 xml:space="preserve">sgHEY1-3 Reverse                 </w:t>
            </w:r>
          </w:p>
          <w:p w14:paraId="7F268B96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hHEY1-17-Forward</w:t>
            </w:r>
          </w:p>
        </w:tc>
        <w:tc>
          <w:tcPr>
            <w:tcW w:w="6105" w:type="dxa"/>
          </w:tcPr>
          <w:p w14:paraId="04C5F5F4" w14:textId="3DFCB8A7" w:rsidR="00004CC1" w:rsidRPr="00233DE4" w:rsidRDefault="00233DE4" w:rsidP="006353DB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AGGGCTCTAGCGGACCGCGC</w:t>
            </w:r>
          </w:p>
          <w:p w14:paraId="397939E1" w14:textId="42C3A422" w:rsidR="00004CC1" w:rsidRPr="00233DE4" w:rsidRDefault="008F5E4E" w:rsidP="008F5E4E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GCAGGAGGGAAAGGTTACTTT</w:t>
            </w:r>
          </w:p>
        </w:tc>
      </w:tr>
      <w:tr w:rsidR="00004CC1" w:rsidRPr="00233DE4" w14:paraId="77A97CB5" w14:textId="77777777" w:rsidTr="00253341">
        <w:tc>
          <w:tcPr>
            <w:tcW w:w="2987" w:type="dxa"/>
          </w:tcPr>
          <w:p w14:paraId="0832EBD5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hHEY1-17-Reverse</w:t>
            </w:r>
          </w:p>
        </w:tc>
        <w:tc>
          <w:tcPr>
            <w:tcW w:w="6105" w:type="dxa"/>
          </w:tcPr>
          <w:p w14:paraId="248E06D9" w14:textId="7DFC2B68" w:rsidR="00004CC1" w:rsidRPr="00233DE4" w:rsidRDefault="008F5E4E" w:rsidP="008F5E4E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GCAGGAGGGAAAGGTTACTTT</w:t>
            </w:r>
          </w:p>
        </w:tc>
      </w:tr>
      <w:tr w:rsidR="00004CC1" w:rsidRPr="00233DE4" w14:paraId="65AB7FA4" w14:textId="77777777" w:rsidTr="00253341">
        <w:tc>
          <w:tcPr>
            <w:tcW w:w="2987" w:type="dxa"/>
          </w:tcPr>
          <w:p w14:paraId="3C222FB4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hHEY1-73- Forward</w:t>
            </w:r>
          </w:p>
        </w:tc>
        <w:tc>
          <w:tcPr>
            <w:tcW w:w="6105" w:type="dxa"/>
          </w:tcPr>
          <w:p w14:paraId="068CE14A" w14:textId="5FB44A9A" w:rsidR="00004CC1" w:rsidRPr="00233DE4" w:rsidRDefault="008F5E4E" w:rsidP="008F5E4E">
            <w:pPr>
              <w:spacing w:line="360" w:lineRule="auto"/>
              <w:jc w:val="both"/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color w:val="333333"/>
                <w:sz w:val="24"/>
                <w:szCs w:val="24"/>
              </w:rPr>
              <w:t>CCGACGAGACCGGATCAATAA</w:t>
            </w:r>
          </w:p>
        </w:tc>
      </w:tr>
      <w:tr w:rsidR="00004CC1" w:rsidRPr="00233DE4" w14:paraId="61667BA9" w14:textId="77777777" w:rsidTr="00253341">
        <w:tc>
          <w:tcPr>
            <w:tcW w:w="2987" w:type="dxa"/>
          </w:tcPr>
          <w:p w14:paraId="7F4C9369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hHEY1-73- Reverse</w:t>
            </w:r>
          </w:p>
        </w:tc>
        <w:tc>
          <w:tcPr>
            <w:tcW w:w="6105" w:type="dxa"/>
          </w:tcPr>
          <w:p w14:paraId="37C0255F" w14:textId="46788B6F" w:rsidR="00004CC1" w:rsidRPr="00233DE4" w:rsidRDefault="008F5E4E" w:rsidP="008F5E4E">
            <w:pPr>
              <w:spacing w:line="360" w:lineRule="auto"/>
              <w:jc w:val="both"/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color w:val="333333"/>
                <w:sz w:val="24"/>
                <w:szCs w:val="24"/>
              </w:rPr>
              <w:t>CCGACGAGACCGGATCAATAA</w:t>
            </w:r>
          </w:p>
        </w:tc>
      </w:tr>
      <w:tr w:rsidR="00004CC1" w:rsidRPr="00233DE4" w14:paraId="1B9950BB" w14:textId="77777777" w:rsidTr="00253341">
        <w:tc>
          <w:tcPr>
            <w:tcW w:w="2987" w:type="dxa"/>
          </w:tcPr>
          <w:p w14:paraId="33A2ED8B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hPINK1-01-Forward</w:t>
            </w:r>
          </w:p>
        </w:tc>
        <w:tc>
          <w:tcPr>
            <w:tcW w:w="6105" w:type="dxa"/>
          </w:tcPr>
          <w:p w14:paraId="0C7FBD99" w14:textId="5EF39ABA" w:rsidR="00004CC1" w:rsidRPr="00233DE4" w:rsidRDefault="008F5E4E" w:rsidP="008F5E4E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GGCTGGAGGAGTATCTGATA</w:t>
            </w:r>
          </w:p>
        </w:tc>
      </w:tr>
      <w:tr w:rsidR="00004CC1" w:rsidRPr="00233DE4" w14:paraId="05EC47F1" w14:textId="77777777" w:rsidTr="00253341">
        <w:tc>
          <w:tcPr>
            <w:tcW w:w="2987" w:type="dxa"/>
          </w:tcPr>
          <w:p w14:paraId="63BAC79C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hPINK1-01-Reverse</w:t>
            </w:r>
          </w:p>
        </w:tc>
        <w:tc>
          <w:tcPr>
            <w:tcW w:w="6105" w:type="dxa"/>
          </w:tcPr>
          <w:p w14:paraId="0F8895EC" w14:textId="545B9E63" w:rsidR="00004CC1" w:rsidRPr="00233DE4" w:rsidRDefault="008F5E4E" w:rsidP="008F5E4E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GGCTGGAGGAGTATCTGATA</w:t>
            </w:r>
          </w:p>
        </w:tc>
      </w:tr>
      <w:tr w:rsidR="00004CC1" w:rsidRPr="00233DE4" w14:paraId="21F94176" w14:textId="77777777" w:rsidTr="00004CC1">
        <w:tc>
          <w:tcPr>
            <w:tcW w:w="2987" w:type="dxa"/>
          </w:tcPr>
          <w:p w14:paraId="5490ADC9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hPINK1-93-Forward</w:t>
            </w:r>
          </w:p>
        </w:tc>
        <w:tc>
          <w:tcPr>
            <w:tcW w:w="6105" w:type="dxa"/>
          </w:tcPr>
          <w:p w14:paraId="4D67CB90" w14:textId="54391571" w:rsidR="00004CC1" w:rsidRPr="00233DE4" w:rsidRDefault="008F5E4E" w:rsidP="008F5E4E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GGACGCTGTTCCTCGTTATG</w:t>
            </w:r>
          </w:p>
        </w:tc>
      </w:tr>
      <w:tr w:rsidR="00004CC1" w:rsidRPr="00233DE4" w14:paraId="343F7C50" w14:textId="77777777" w:rsidTr="00004CC1">
        <w:tc>
          <w:tcPr>
            <w:tcW w:w="2987" w:type="dxa"/>
            <w:tcBorders>
              <w:bottom w:val="single" w:sz="4" w:space="0" w:color="auto"/>
            </w:tcBorders>
          </w:tcPr>
          <w:p w14:paraId="7250FFCA" w14:textId="77777777" w:rsidR="00004CC1" w:rsidRPr="00233DE4" w:rsidRDefault="00004CC1" w:rsidP="006353DB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shPINK1-94-Reverse</w:t>
            </w:r>
          </w:p>
        </w:tc>
        <w:tc>
          <w:tcPr>
            <w:tcW w:w="6105" w:type="dxa"/>
            <w:tcBorders>
              <w:bottom w:val="single" w:sz="4" w:space="0" w:color="auto"/>
            </w:tcBorders>
          </w:tcPr>
          <w:p w14:paraId="2871E3DE" w14:textId="54E8949F" w:rsidR="00004CC1" w:rsidRPr="00233DE4" w:rsidRDefault="008F5E4E" w:rsidP="008F5E4E">
            <w:pPr>
              <w:spacing w:line="36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GGACGCTGTTCCTCGTTATG</w:t>
            </w:r>
          </w:p>
        </w:tc>
      </w:tr>
    </w:tbl>
    <w:p w14:paraId="0290D98A" w14:textId="77777777" w:rsidR="00004CC1" w:rsidRPr="00233DE4" w:rsidRDefault="00004CC1"/>
    <w:p w14:paraId="09F639C2" w14:textId="0F860C07" w:rsidR="00004CC1" w:rsidRPr="00233DE4" w:rsidRDefault="00004CC1">
      <w:pPr>
        <w:widowControl/>
      </w:pPr>
      <w:bookmarkStart w:id="0" w:name="_GoBack"/>
      <w:bookmarkEnd w:id="0"/>
    </w:p>
    <w:sectPr w:rsidR="00004CC1" w:rsidRPr="00233DE4" w:rsidSect="001E05C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C1"/>
    <w:rsid w:val="00004CC1"/>
    <w:rsid w:val="00017016"/>
    <w:rsid w:val="00041B1B"/>
    <w:rsid w:val="000438B8"/>
    <w:rsid w:val="000518BE"/>
    <w:rsid w:val="00054577"/>
    <w:rsid w:val="000952CF"/>
    <w:rsid w:val="000B5213"/>
    <w:rsid w:val="000C120A"/>
    <w:rsid w:val="00101671"/>
    <w:rsid w:val="00117EF5"/>
    <w:rsid w:val="00136D8D"/>
    <w:rsid w:val="00137771"/>
    <w:rsid w:val="0014382D"/>
    <w:rsid w:val="00180DB8"/>
    <w:rsid w:val="00181FB1"/>
    <w:rsid w:val="00190F6E"/>
    <w:rsid w:val="00192C7E"/>
    <w:rsid w:val="00193EA8"/>
    <w:rsid w:val="001A144B"/>
    <w:rsid w:val="001B79CE"/>
    <w:rsid w:val="001C2558"/>
    <w:rsid w:val="001E05CC"/>
    <w:rsid w:val="001E2964"/>
    <w:rsid w:val="001F5216"/>
    <w:rsid w:val="00207740"/>
    <w:rsid w:val="0021430B"/>
    <w:rsid w:val="00233DE4"/>
    <w:rsid w:val="00237B4C"/>
    <w:rsid w:val="00253341"/>
    <w:rsid w:val="00256203"/>
    <w:rsid w:val="002718DE"/>
    <w:rsid w:val="00276931"/>
    <w:rsid w:val="002B34BB"/>
    <w:rsid w:val="002D2C5B"/>
    <w:rsid w:val="002D37F6"/>
    <w:rsid w:val="002E0A5E"/>
    <w:rsid w:val="002E162F"/>
    <w:rsid w:val="002E1723"/>
    <w:rsid w:val="002E5C36"/>
    <w:rsid w:val="002F7889"/>
    <w:rsid w:val="00311FF1"/>
    <w:rsid w:val="00327080"/>
    <w:rsid w:val="003434DE"/>
    <w:rsid w:val="00345C63"/>
    <w:rsid w:val="0035796F"/>
    <w:rsid w:val="00395653"/>
    <w:rsid w:val="00397E73"/>
    <w:rsid w:val="003C0A85"/>
    <w:rsid w:val="003C0ABB"/>
    <w:rsid w:val="003F1460"/>
    <w:rsid w:val="003F5BE4"/>
    <w:rsid w:val="0041186A"/>
    <w:rsid w:val="004129B4"/>
    <w:rsid w:val="00412BF3"/>
    <w:rsid w:val="00414E1E"/>
    <w:rsid w:val="0042422C"/>
    <w:rsid w:val="00435C87"/>
    <w:rsid w:val="0045092D"/>
    <w:rsid w:val="00451EA5"/>
    <w:rsid w:val="00465EE0"/>
    <w:rsid w:val="004718F1"/>
    <w:rsid w:val="00480AAE"/>
    <w:rsid w:val="00496AE5"/>
    <w:rsid w:val="004A60DB"/>
    <w:rsid w:val="004A7F9A"/>
    <w:rsid w:val="004B3D31"/>
    <w:rsid w:val="004D24A3"/>
    <w:rsid w:val="004F2C6D"/>
    <w:rsid w:val="004F3134"/>
    <w:rsid w:val="005011FC"/>
    <w:rsid w:val="0050272C"/>
    <w:rsid w:val="00515C09"/>
    <w:rsid w:val="00545BA5"/>
    <w:rsid w:val="00564C61"/>
    <w:rsid w:val="0056711D"/>
    <w:rsid w:val="005A7240"/>
    <w:rsid w:val="005B3834"/>
    <w:rsid w:val="005B3D92"/>
    <w:rsid w:val="005C6982"/>
    <w:rsid w:val="005D01CF"/>
    <w:rsid w:val="006353DB"/>
    <w:rsid w:val="006433F3"/>
    <w:rsid w:val="00663465"/>
    <w:rsid w:val="00675077"/>
    <w:rsid w:val="006D520C"/>
    <w:rsid w:val="00712CDD"/>
    <w:rsid w:val="00735D08"/>
    <w:rsid w:val="00752F7A"/>
    <w:rsid w:val="00756ED3"/>
    <w:rsid w:val="00766691"/>
    <w:rsid w:val="00782ED1"/>
    <w:rsid w:val="00792DBA"/>
    <w:rsid w:val="0079488F"/>
    <w:rsid w:val="007A102F"/>
    <w:rsid w:val="007A6506"/>
    <w:rsid w:val="007B3100"/>
    <w:rsid w:val="007C69C8"/>
    <w:rsid w:val="007E3644"/>
    <w:rsid w:val="007E529A"/>
    <w:rsid w:val="00821DE2"/>
    <w:rsid w:val="00824E03"/>
    <w:rsid w:val="0083438D"/>
    <w:rsid w:val="008358EE"/>
    <w:rsid w:val="00840111"/>
    <w:rsid w:val="008404B6"/>
    <w:rsid w:val="00851DE0"/>
    <w:rsid w:val="008805D7"/>
    <w:rsid w:val="00891A6B"/>
    <w:rsid w:val="008C27CC"/>
    <w:rsid w:val="008E07C9"/>
    <w:rsid w:val="008F5E4E"/>
    <w:rsid w:val="008F670F"/>
    <w:rsid w:val="00903EEF"/>
    <w:rsid w:val="0090465B"/>
    <w:rsid w:val="00940B97"/>
    <w:rsid w:val="00940CC2"/>
    <w:rsid w:val="00951A44"/>
    <w:rsid w:val="0095325A"/>
    <w:rsid w:val="00971A46"/>
    <w:rsid w:val="00984599"/>
    <w:rsid w:val="009A48C8"/>
    <w:rsid w:val="009D5F30"/>
    <w:rsid w:val="009E78FD"/>
    <w:rsid w:val="009F24AB"/>
    <w:rsid w:val="00A15DE8"/>
    <w:rsid w:val="00A17975"/>
    <w:rsid w:val="00A35CA2"/>
    <w:rsid w:val="00A57F3A"/>
    <w:rsid w:val="00A72BC8"/>
    <w:rsid w:val="00A9251E"/>
    <w:rsid w:val="00A92619"/>
    <w:rsid w:val="00AB1754"/>
    <w:rsid w:val="00AB2CC8"/>
    <w:rsid w:val="00AB4DC2"/>
    <w:rsid w:val="00AE4B38"/>
    <w:rsid w:val="00AF0895"/>
    <w:rsid w:val="00B24DC5"/>
    <w:rsid w:val="00B33FBE"/>
    <w:rsid w:val="00B42EF4"/>
    <w:rsid w:val="00B44932"/>
    <w:rsid w:val="00B44AFC"/>
    <w:rsid w:val="00B50ABA"/>
    <w:rsid w:val="00B52D0A"/>
    <w:rsid w:val="00B77B87"/>
    <w:rsid w:val="00B83FAD"/>
    <w:rsid w:val="00BC1E44"/>
    <w:rsid w:val="00BD0611"/>
    <w:rsid w:val="00BD0C09"/>
    <w:rsid w:val="00C1091F"/>
    <w:rsid w:val="00C137E0"/>
    <w:rsid w:val="00C6039F"/>
    <w:rsid w:val="00C82194"/>
    <w:rsid w:val="00CA41B5"/>
    <w:rsid w:val="00CD4BC7"/>
    <w:rsid w:val="00CF313B"/>
    <w:rsid w:val="00D02D6E"/>
    <w:rsid w:val="00D20D1D"/>
    <w:rsid w:val="00D5701C"/>
    <w:rsid w:val="00D66E18"/>
    <w:rsid w:val="00D702C2"/>
    <w:rsid w:val="00D83F50"/>
    <w:rsid w:val="00D94526"/>
    <w:rsid w:val="00DA2F37"/>
    <w:rsid w:val="00DC4551"/>
    <w:rsid w:val="00DD38B4"/>
    <w:rsid w:val="00DD3B3F"/>
    <w:rsid w:val="00DD4801"/>
    <w:rsid w:val="00DD48A9"/>
    <w:rsid w:val="00E72B89"/>
    <w:rsid w:val="00E9157F"/>
    <w:rsid w:val="00ED4297"/>
    <w:rsid w:val="00ED6A5D"/>
    <w:rsid w:val="00F073F9"/>
    <w:rsid w:val="00F108C2"/>
    <w:rsid w:val="00F165ED"/>
    <w:rsid w:val="00F309F2"/>
    <w:rsid w:val="00F4132E"/>
    <w:rsid w:val="00F5797A"/>
    <w:rsid w:val="00F674F9"/>
    <w:rsid w:val="00F94C79"/>
    <w:rsid w:val="00FA498E"/>
    <w:rsid w:val="00FA4CB5"/>
    <w:rsid w:val="00FD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814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7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ckc</dc:creator>
  <cp:lastModifiedBy>Dell</cp:lastModifiedBy>
  <cp:revision>2</cp:revision>
  <dcterms:created xsi:type="dcterms:W3CDTF">2019-09-28T05:12:00Z</dcterms:created>
  <dcterms:modified xsi:type="dcterms:W3CDTF">2019-09-28T05:12:00Z</dcterms:modified>
</cp:coreProperties>
</file>